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71FCD" w14:textId="3AD3187D" w:rsidR="003B7EC5" w:rsidRDefault="003B7EC5" w:rsidP="003B7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43698430"/>
      <w:r w:rsidRPr="00A21D9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S3</w:t>
      </w:r>
    </w:p>
    <w:p w14:paraId="1393FF69" w14:textId="77777777" w:rsidR="003B7EC5" w:rsidRDefault="003B7EC5" w:rsidP="003B7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BDE297" w14:textId="77777777" w:rsidR="003B7EC5" w:rsidRDefault="003B7EC5" w:rsidP="003B7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bookmarkEnd w:id="0"/>
    <w:p w14:paraId="4B554F9A" w14:textId="30CB3D80" w:rsidR="003B7EC5" w:rsidRPr="006C0668" w:rsidRDefault="003B7EC5" w:rsidP="003B7EC5">
      <w:pPr>
        <w:ind w:right="2125"/>
        <w:rPr>
          <w:rFonts w:ascii="Times New Roman" w:hAnsi="Times New Roman" w:cs="Times New Roman"/>
          <w:lang w:val="en-US"/>
        </w:rPr>
      </w:pPr>
      <w:r w:rsidRPr="006C0668">
        <w:rPr>
          <w:rFonts w:ascii="Times New Roman" w:hAnsi="Times New Roman" w:cs="Times New Roman"/>
          <w:b/>
          <w:bCs/>
          <w:lang w:val="en-US"/>
        </w:rPr>
        <w:t>S3</w:t>
      </w:r>
      <w:r w:rsidR="00EB4C7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B4C70" w:rsidRPr="006C0668">
        <w:rPr>
          <w:rFonts w:ascii="Times New Roman" w:hAnsi="Times New Roman" w:cs="Times New Roman"/>
          <w:b/>
          <w:bCs/>
          <w:lang w:val="en-US"/>
        </w:rPr>
        <w:t>T</w:t>
      </w:r>
      <w:r w:rsidR="00EB4C70" w:rsidRPr="006C0668">
        <w:rPr>
          <w:rFonts w:ascii="Times New Roman" w:hAnsi="Times New Roman" w:cs="Times New Roman"/>
          <w:b/>
          <w:bCs/>
          <w:lang w:val="en-US"/>
        </w:rPr>
        <w:t>able</w:t>
      </w:r>
      <w:r w:rsidRPr="006C0668">
        <w:rPr>
          <w:rFonts w:ascii="Times New Roman" w:hAnsi="Times New Roman" w:cs="Times New Roman"/>
          <w:b/>
          <w:bCs/>
          <w:lang w:val="en-US"/>
        </w:rPr>
        <w:t>.</w:t>
      </w:r>
      <w:r w:rsidRPr="006C066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gliatabella"/>
        <w:tblpPr w:leftFromText="141" w:rightFromText="141" w:vertAnchor="text" w:horzAnchor="margin" w:tblpY="1"/>
        <w:tblW w:w="7513" w:type="dxa"/>
        <w:tblLayout w:type="fixed"/>
        <w:tblLook w:val="04A0" w:firstRow="1" w:lastRow="0" w:firstColumn="1" w:lastColumn="0" w:noHBand="0" w:noVBand="1"/>
      </w:tblPr>
      <w:tblGrid>
        <w:gridCol w:w="1287"/>
        <w:gridCol w:w="1443"/>
        <w:gridCol w:w="1368"/>
        <w:gridCol w:w="1062"/>
        <w:gridCol w:w="652"/>
        <w:gridCol w:w="992"/>
        <w:gridCol w:w="709"/>
      </w:tblGrid>
      <w:tr w:rsidR="003B7EC5" w:rsidRPr="006C0668" w14:paraId="0C7010EB" w14:textId="77777777" w:rsidTr="00206819">
        <w:trPr>
          <w:trHeight w:val="558"/>
        </w:trPr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B98EB" w14:textId="77777777" w:rsidR="003B7EC5" w:rsidRPr="006C0668" w:rsidRDefault="003B7EC5" w:rsidP="002068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63E45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FC12D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2823D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B1C0E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*Group</w:t>
            </w:r>
          </w:p>
        </w:tc>
      </w:tr>
      <w:tr w:rsidR="003B7EC5" w:rsidRPr="006C0668" w14:paraId="23BA05C1" w14:textId="77777777" w:rsidTr="00206819">
        <w:trPr>
          <w:trHeight w:val="558"/>
        </w:trPr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5B3F4" w14:textId="77777777" w:rsidR="003B7EC5" w:rsidRPr="006C0668" w:rsidRDefault="003B7EC5" w:rsidP="002068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  <w:proofErr w:type="spellEnd"/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57468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  <w:p w14:paraId="5D1F684F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emberg</w:t>
            </w:r>
            <w:proofErr w:type="spellEnd"/>
          </w:p>
          <w:p w14:paraId="18F19730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= 134 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41C2EA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  <w:p w14:paraId="00DF4083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proofErr w:type="spellEnd"/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nters</w:t>
            </w:r>
          </w:p>
          <w:p w14:paraId="0FBA893B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= 243 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F5349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AD4FF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</w:t>
            </w: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A290D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5819B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</w:t>
            </w:r>
            <w:r w:rsidRPr="006C06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3B7EC5" w:rsidRPr="006C0668" w14:paraId="68E6D005" w14:textId="77777777" w:rsidTr="00206819">
        <w:trPr>
          <w:trHeight w:val="277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B8CEA" w14:textId="77777777" w:rsidR="003B7EC5" w:rsidRPr="006C0668" w:rsidRDefault="003B7EC5" w:rsidP="00206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PHQ-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9B1A4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0C91A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FD333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5FC74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2DF70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28860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7EC5" w:rsidRPr="006C0668" w14:paraId="42211EF4" w14:textId="77777777" w:rsidTr="00206819">
        <w:trPr>
          <w:trHeight w:val="277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4779" w14:textId="77777777" w:rsidR="003B7EC5" w:rsidRPr="006C0668" w:rsidRDefault="003B7EC5" w:rsidP="00206819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F03B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0.78 (0.6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EA44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0.70 (0.6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FCA9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26.39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9D96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5430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A754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3B7EC5" w:rsidRPr="006C0668" w14:paraId="104C2728" w14:textId="77777777" w:rsidTr="00206819">
        <w:trPr>
          <w:trHeight w:val="277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3D87" w14:textId="77777777" w:rsidR="003B7EC5" w:rsidRPr="006C0668" w:rsidRDefault="003B7EC5" w:rsidP="00206819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1114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.90 (0.6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E61C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.88 (0.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A2B4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A7D6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8B6A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5712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7EC5" w:rsidRPr="006C0668" w14:paraId="15D16EDB" w14:textId="77777777" w:rsidTr="00206819">
        <w:trPr>
          <w:trHeight w:val="277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E64C" w14:textId="77777777" w:rsidR="003B7EC5" w:rsidRPr="006C0668" w:rsidRDefault="003B7EC5" w:rsidP="002068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GAD-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D75C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D7E4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F5C9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DD15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7041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50BF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7EC5" w:rsidRPr="006C0668" w14:paraId="2E090911" w14:textId="77777777" w:rsidTr="00206819">
        <w:trPr>
          <w:trHeight w:val="277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7544" w14:textId="77777777" w:rsidR="003B7EC5" w:rsidRPr="006C0668" w:rsidRDefault="003B7EC5" w:rsidP="00206819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83E7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0.65 (0.6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F25C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0.91 (0.7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8B29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98A2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588A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903A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3B7EC5" w:rsidRPr="006C0668" w14:paraId="16EAA959" w14:textId="77777777" w:rsidTr="00206819">
        <w:trPr>
          <w:trHeight w:val="277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D9EBA" w14:textId="77777777" w:rsidR="003B7EC5" w:rsidRPr="006C0668" w:rsidRDefault="003B7EC5" w:rsidP="00206819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F1F56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0.74 (0.6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1F0F2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668">
              <w:rPr>
                <w:rFonts w:ascii="Times New Roman" w:hAnsi="Times New Roman" w:cs="Times New Roman"/>
                <w:sz w:val="18"/>
                <w:szCs w:val="18"/>
              </w:rPr>
              <w:t>0.93 (0.7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5516C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19073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F5B0D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4E24E" w14:textId="77777777" w:rsidR="003B7EC5" w:rsidRPr="006C0668" w:rsidRDefault="003B7EC5" w:rsidP="0020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6F7B19" w14:textId="77777777" w:rsidR="003B7EC5" w:rsidRPr="006C0668" w:rsidRDefault="003B7EC5" w:rsidP="003B7EC5">
      <w:pPr>
        <w:ind w:right="282"/>
        <w:rPr>
          <w:rFonts w:ascii="Times New Roman" w:hAnsi="Times New Roman" w:cs="Times New Roman"/>
          <w:lang w:val="en-US"/>
        </w:rPr>
      </w:pPr>
    </w:p>
    <w:p w14:paraId="26D237AA" w14:textId="77777777" w:rsidR="003B7EC5" w:rsidRPr="006C0668" w:rsidRDefault="003B7EC5" w:rsidP="003B7EC5">
      <w:pPr>
        <w:spacing w:after="0"/>
        <w:ind w:right="2267"/>
        <w:rPr>
          <w:rFonts w:ascii="Times New Roman" w:hAnsi="Times New Roman" w:cs="Times New Roman"/>
          <w:sz w:val="18"/>
          <w:szCs w:val="18"/>
          <w:lang w:val="en-US"/>
        </w:rPr>
      </w:pPr>
      <w:r w:rsidRPr="006C0668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s</w:t>
      </w:r>
      <w:r w:rsidRPr="006C0668">
        <w:rPr>
          <w:rFonts w:ascii="Times New Roman" w:hAnsi="Times New Roman" w:cs="Times New Roman"/>
          <w:sz w:val="18"/>
          <w:szCs w:val="18"/>
          <w:lang w:val="en-US"/>
        </w:rPr>
        <w:t>: PHQ-2 = Patient Health Questionnaire – 2; GAD-2 = General Anxiety Disorder-2.</w:t>
      </w:r>
    </w:p>
    <w:p w14:paraId="69AE3678" w14:textId="77777777" w:rsidR="003B7EC5" w:rsidRPr="007D0E16" w:rsidRDefault="003B7EC5" w:rsidP="003B7EC5">
      <w:pPr>
        <w:spacing w:after="0"/>
        <w:ind w:right="2267"/>
        <w:rPr>
          <w:rFonts w:ascii="Times New Roman" w:hAnsi="Times New Roman" w:cs="Times New Roman"/>
          <w:sz w:val="18"/>
          <w:szCs w:val="18"/>
          <w:lang w:val="en-US"/>
        </w:rPr>
      </w:pPr>
      <w:r w:rsidRPr="006C0668">
        <w:rPr>
          <w:rFonts w:ascii="Times New Roman" w:hAnsi="Times New Roman" w:cs="Times New Roman"/>
          <w:sz w:val="18"/>
          <w:szCs w:val="18"/>
          <w:lang w:val="en-US"/>
        </w:rPr>
        <w:t>All values are standardized regression weights. *p &lt; .05; **p &lt; .01; ***p &lt; .001.</w:t>
      </w:r>
    </w:p>
    <w:p w14:paraId="162BB2C1" w14:textId="77777777" w:rsidR="00D667A1" w:rsidRDefault="00D667A1"/>
    <w:sectPr w:rsidR="00D667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C5"/>
    <w:rsid w:val="000E781D"/>
    <w:rsid w:val="003B7EC5"/>
    <w:rsid w:val="00836BC8"/>
    <w:rsid w:val="00C65465"/>
    <w:rsid w:val="00D667A1"/>
    <w:rsid w:val="00E26C3B"/>
    <w:rsid w:val="00EB4C70"/>
    <w:rsid w:val="00F7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08BD1"/>
  <w15:chartTrackingRefBased/>
  <w15:docId w15:val="{61C246B0-CBFB-4387-BA38-029292635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7EC5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7E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anzara</dc:creator>
  <cp:keywords/>
  <dc:description/>
  <cp:lastModifiedBy>Roberta Lanzara</cp:lastModifiedBy>
  <cp:revision>3</cp:revision>
  <dcterms:created xsi:type="dcterms:W3CDTF">2023-08-23T13:56:00Z</dcterms:created>
  <dcterms:modified xsi:type="dcterms:W3CDTF">2023-08-23T14:05:00Z</dcterms:modified>
</cp:coreProperties>
</file>